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8 Table S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P</cp:lastModifiedBy>
  <dcterms:modified xsi:type="dcterms:W3CDTF">2016-01-15T15:2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00</vt:lpwstr>
  </property>
</Properties>
</file>